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60F3" w14:textId="208E6C3C" w:rsidR="003A19AF" w:rsidRPr="002D6175" w:rsidRDefault="003A19AF" w:rsidP="003A19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617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35F77">
        <w:rPr>
          <w:rFonts w:ascii="Times New Roman" w:hAnsi="Times New Roman" w:cs="Times New Roman"/>
          <w:b/>
          <w:bCs/>
          <w:sz w:val="24"/>
          <w:szCs w:val="24"/>
        </w:rPr>
        <w:t>Datasheet 1</w:t>
      </w:r>
      <w:r w:rsidRPr="002D6175">
        <w:rPr>
          <w:rFonts w:ascii="Times New Roman" w:hAnsi="Times New Roman" w:cs="Times New Roman"/>
          <w:b/>
          <w:bCs/>
          <w:sz w:val="24"/>
          <w:szCs w:val="24"/>
        </w:rPr>
        <w:t>: search string in PubMed</w:t>
      </w:r>
    </w:p>
    <w:p w14:paraId="64A9191A" w14:textId="77777777" w:rsidR="003A19AF" w:rsidRPr="002D6175" w:rsidRDefault="003A19AF" w:rsidP="003A19A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2D617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(((((((((((((chronic OR persistent OR prolonged OR intractable OR long-lasting OR "long lasting" OR long-term OR "long term" OR musculoskeletal OR widespread OR neuropathic OR cancer)) AND (pain)) OR ("complex regional pain syndrome")) OR (headache)) OR (neuralgia)) OR ("Chronic Pain"[Mesh])) OR ("Pain, Intractable"[Mesh])) OR ("Complex Regional Pain Syndromes"[Mesh])) OR ("Cancer Pain"[Mesh])) OR ("Headache"[Mesh])) OR ("Neuralgia"[Mesh])) OR ("Musculoskeletal Pain"[Mesh])) AND (((((((((gastrointestinal OR gut OR intestinal OR </w:t>
      </w:r>
      <w:proofErr w:type="spellStart"/>
      <w:r w:rsidRPr="002D617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ecal</w:t>
      </w:r>
      <w:proofErr w:type="spellEnd"/>
      <w:r w:rsidRPr="002D617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 </w:t>
      </w:r>
      <w:proofErr w:type="spellStart"/>
      <w:r w:rsidRPr="002D617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eces</w:t>
      </w:r>
      <w:proofErr w:type="spellEnd"/>
      <w:r w:rsidRPr="002D617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 faeces OR bacterial OR microbial)) AND ((microbiota OR microbiome OR flora OR dysbiosis))) OR ("gastrointestinal microbiome")) OR ("gut-brain axis")) OR ("gut brain axis")) OR ("Gastrointestinal Microbiome"[Mesh])) OR ("Microbiota"[Mesh])) OR ("Brain-Gut Axis"[Mesh]))</w:t>
      </w:r>
    </w:p>
    <w:p w14:paraId="07E04FC8" w14:textId="77777777" w:rsidR="00F51AF3" w:rsidRPr="002D6175" w:rsidRDefault="00F51AF3">
      <w:pPr>
        <w:rPr>
          <w:rFonts w:ascii="Times New Roman" w:hAnsi="Times New Roman" w:cs="Times New Roman"/>
          <w:sz w:val="24"/>
          <w:szCs w:val="24"/>
        </w:rPr>
      </w:pPr>
    </w:p>
    <w:sectPr w:rsidR="00F51AF3" w:rsidRPr="002D6175" w:rsidSect="003A19A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4C9E9" w14:textId="77777777" w:rsidR="00557E13" w:rsidRDefault="00557E13" w:rsidP="002D6175">
      <w:pPr>
        <w:spacing w:after="0" w:line="240" w:lineRule="auto"/>
      </w:pPr>
      <w:r>
        <w:separator/>
      </w:r>
    </w:p>
  </w:endnote>
  <w:endnote w:type="continuationSeparator" w:id="0">
    <w:p w14:paraId="6620B00F" w14:textId="77777777" w:rsidR="00557E13" w:rsidRDefault="00557E13" w:rsidP="002D6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26753" w14:textId="77777777" w:rsidR="00557E13" w:rsidRDefault="00557E13" w:rsidP="002D6175">
      <w:pPr>
        <w:spacing w:after="0" w:line="240" w:lineRule="auto"/>
      </w:pPr>
      <w:r>
        <w:separator/>
      </w:r>
    </w:p>
  </w:footnote>
  <w:footnote w:type="continuationSeparator" w:id="0">
    <w:p w14:paraId="288B850F" w14:textId="77777777" w:rsidR="00557E13" w:rsidRDefault="00557E13" w:rsidP="002D61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32576" w14:textId="2AD9E019" w:rsidR="002D6175" w:rsidRDefault="002D6175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0376F434" wp14:editId="05832F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AF"/>
    <w:rsid w:val="002D6175"/>
    <w:rsid w:val="003A19AF"/>
    <w:rsid w:val="00557E13"/>
    <w:rsid w:val="008F20DC"/>
    <w:rsid w:val="00B35F77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93F73"/>
  <w15:chartTrackingRefBased/>
  <w15:docId w15:val="{C4475122-B9AD-4436-87E4-812C52B67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9A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1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6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17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Ryan White</cp:lastModifiedBy>
  <cp:revision>3</cp:revision>
  <dcterms:created xsi:type="dcterms:W3CDTF">2023-09-15T12:38:00Z</dcterms:created>
  <dcterms:modified xsi:type="dcterms:W3CDTF">2024-01-11T14:38:00Z</dcterms:modified>
</cp:coreProperties>
</file>